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C6A537" w14:textId="1B42DED6" w:rsidR="008B3C5D" w:rsidRPr="005B1AD5" w:rsidRDefault="008B3C5D" w:rsidP="008B3C5D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bookmarkStart w:id="0" w:name="_GoBack"/>
      <w:bookmarkEnd w:id="0"/>
      <w:r w:rsidRPr="005B1AD5">
        <w:rPr>
          <w:rFonts w:asciiTheme="majorBidi" w:eastAsia="Times New Roman" w:hAnsiTheme="majorBidi" w:cstheme="majorBidi"/>
          <w:b/>
          <w:bCs/>
          <w:sz w:val="24"/>
          <w:szCs w:val="24"/>
        </w:rPr>
        <w:t>Table S1</w:t>
      </w:r>
      <w:r w:rsidRPr="005B1AD5">
        <w:rPr>
          <w:rFonts w:asciiTheme="majorBidi" w:eastAsia="Times New Roman" w:hAnsiTheme="majorBidi" w:cstheme="majorBidi"/>
          <w:sz w:val="24"/>
          <w:szCs w:val="24"/>
        </w:rPr>
        <w:t xml:space="preserve">: Reference DNA samples for </w:t>
      </w:r>
      <w:r w:rsidRPr="005B1AD5">
        <w:rPr>
          <w:rFonts w:asciiTheme="majorBidi" w:eastAsia="Times New Roman" w:hAnsiTheme="majorBidi" w:cstheme="majorBidi"/>
          <w:i/>
          <w:iCs/>
          <w:sz w:val="24"/>
          <w:szCs w:val="24"/>
        </w:rPr>
        <w:t>Leishmania</w:t>
      </w:r>
      <w:r w:rsidRPr="005B1AD5">
        <w:rPr>
          <w:rFonts w:asciiTheme="majorBidi" w:eastAsia="Times New Roman" w:hAnsiTheme="majorBidi" w:cstheme="majorBidi"/>
          <w:sz w:val="24"/>
          <w:szCs w:val="24"/>
        </w:rPr>
        <w:t xml:space="preserve"> and sand fly species used in the study.</w:t>
      </w:r>
    </w:p>
    <w:p w14:paraId="4548753E" w14:textId="77777777" w:rsidR="008B3C5D" w:rsidRPr="005B1AD5" w:rsidRDefault="008B3C5D">
      <w:pPr>
        <w:rPr>
          <w:rFonts w:asciiTheme="majorBidi" w:hAnsiTheme="majorBidi" w:cstheme="majorBidi"/>
          <w:sz w:val="24"/>
          <w:szCs w:val="24"/>
        </w:rPr>
      </w:pPr>
    </w:p>
    <w:tbl>
      <w:tblPr>
        <w:tblW w:w="9005" w:type="dxa"/>
        <w:tblInd w:w="-5" w:type="dxa"/>
        <w:tblLook w:val="04A0" w:firstRow="1" w:lastRow="0" w:firstColumn="1" w:lastColumn="0" w:noHBand="0" w:noVBand="1"/>
      </w:tblPr>
      <w:tblGrid>
        <w:gridCol w:w="3695"/>
        <w:gridCol w:w="2610"/>
        <w:gridCol w:w="2700"/>
      </w:tblGrid>
      <w:tr w:rsidR="00F36A83" w:rsidRPr="005B1AD5" w14:paraId="587E6600" w14:textId="77777777" w:rsidTr="00F36A83">
        <w:trPr>
          <w:trHeight w:val="290"/>
        </w:trPr>
        <w:tc>
          <w:tcPr>
            <w:tcW w:w="3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62EC0" w14:textId="2893A272" w:rsidR="00F36A83" w:rsidRPr="005B1AD5" w:rsidRDefault="00F36A83" w:rsidP="00A66BA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Leishmania</w:t>
            </w:r>
            <w:r w:rsidRPr="005B1AD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WHO cod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223D3" w14:textId="77777777" w:rsidR="00F36A83" w:rsidRPr="005B1AD5" w:rsidRDefault="00F36A83" w:rsidP="00A66BA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</w:rPr>
              <w:t>Leishmania</w:t>
            </w:r>
            <w:r w:rsidRPr="005B1AD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spp.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51D35" w14:textId="77777777" w:rsidR="00F36A83" w:rsidRPr="005B1AD5" w:rsidRDefault="00F36A83" w:rsidP="00A66BA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and fly  species</w:t>
            </w:r>
          </w:p>
        </w:tc>
      </w:tr>
      <w:tr w:rsidR="00F36A83" w:rsidRPr="005B1AD5" w14:paraId="67D9E5DC" w14:textId="77777777" w:rsidTr="00F36A83">
        <w:trPr>
          <w:trHeight w:val="290"/>
        </w:trPr>
        <w:tc>
          <w:tcPr>
            <w:tcW w:w="36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BEF7C" w14:textId="77777777" w:rsidR="00F36A83" w:rsidRPr="005B1AD5" w:rsidRDefault="00F36A83" w:rsidP="00A66BA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sz w:val="24"/>
                <w:szCs w:val="24"/>
              </w:rPr>
              <w:t>MPRO/IL/2003/HYRAX107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E8088" w14:textId="77777777" w:rsidR="00F36A83" w:rsidRPr="005B1AD5" w:rsidRDefault="00F36A83" w:rsidP="00A66BA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5B1AD5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tropica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75AF7C" w14:textId="77777777" w:rsidR="00F36A83" w:rsidRPr="005B1AD5" w:rsidRDefault="00F36A83" w:rsidP="00A66BA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Ph. </w:t>
            </w:r>
            <w:proofErr w:type="spellStart"/>
            <w:r w:rsidRPr="005B1AD5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sergenti</w:t>
            </w:r>
            <w:proofErr w:type="spellEnd"/>
          </w:p>
        </w:tc>
      </w:tr>
      <w:tr w:rsidR="00F36A83" w:rsidRPr="005B1AD5" w14:paraId="4176A926" w14:textId="77777777" w:rsidTr="00F36A83">
        <w:trPr>
          <w:trHeight w:val="290"/>
        </w:trPr>
        <w:tc>
          <w:tcPr>
            <w:tcW w:w="36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542382" w14:textId="77777777" w:rsidR="00F36A83" w:rsidRPr="005B1AD5" w:rsidRDefault="00F36A83" w:rsidP="00A66BA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sz w:val="24"/>
                <w:szCs w:val="24"/>
              </w:rPr>
              <w:t>MHOM/IL/2???/LRC-L1686</w:t>
            </w:r>
          </w:p>
        </w:tc>
        <w:tc>
          <w:tcPr>
            <w:tcW w:w="26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847134" w14:textId="77777777" w:rsidR="00F36A83" w:rsidRPr="005B1AD5" w:rsidRDefault="00F36A83" w:rsidP="00A66BA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5B1AD5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tropica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F78A04" w14:textId="77777777" w:rsidR="00F36A83" w:rsidRPr="005B1AD5" w:rsidRDefault="00F36A83" w:rsidP="00A66BA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Ph. </w:t>
            </w:r>
            <w:proofErr w:type="spellStart"/>
            <w:r w:rsidRPr="005B1AD5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perfiliewi</w:t>
            </w:r>
            <w:proofErr w:type="spellEnd"/>
          </w:p>
        </w:tc>
      </w:tr>
      <w:tr w:rsidR="00F36A83" w:rsidRPr="005B1AD5" w14:paraId="05C468D1" w14:textId="77777777" w:rsidTr="00F36A83">
        <w:trPr>
          <w:trHeight w:val="290"/>
        </w:trPr>
        <w:tc>
          <w:tcPr>
            <w:tcW w:w="36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43EDA7" w14:textId="77777777" w:rsidR="00F36A83" w:rsidRPr="005B1AD5" w:rsidRDefault="00F36A83" w:rsidP="00A66BA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sz w:val="24"/>
                <w:szCs w:val="24"/>
              </w:rPr>
              <w:t>MHOM/IL/2005/LRC-L1188</w:t>
            </w:r>
          </w:p>
        </w:tc>
        <w:tc>
          <w:tcPr>
            <w:tcW w:w="26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F0C3CD" w14:textId="77777777" w:rsidR="00F36A83" w:rsidRPr="005B1AD5" w:rsidRDefault="00F36A83" w:rsidP="00A66BA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5B1AD5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tropica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B945D18" w14:textId="77777777" w:rsidR="00F36A83" w:rsidRPr="005B1AD5" w:rsidRDefault="00F36A83" w:rsidP="00A66BA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Ph. </w:t>
            </w:r>
            <w:proofErr w:type="spellStart"/>
            <w:r w:rsidRPr="005B1AD5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syriacus</w:t>
            </w:r>
            <w:proofErr w:type="spellEnd"/>
          </w:p>
        </w:tc>
      </w:tr>
      <w:tr w:rsidR="00F36A83" w:rsidRPr="005B1AD5" w14:paraId="71DCCF3F" w14:textId="77777777" w:rsidTr="00F36A83">
        <w:trPr>
          <w:trHeight w:val="290"/>
        </w:trPr>
        <w:tc>
          <w:tcPr>
            <w:tcW w:w="36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F5E095" w14:textId="77777777" w:rsidR="00F36A83" w:rsidRPr="005B1AD5" w:rsidRDefault="00F36A83" w:rsidP="00A66BA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sz w:val="24"/>
                <w:szCs w:val="24"/>
              </w:rPr>
              <w:t>MHOM/ET/1972/L102</w:t>
            </w:r>
          </w:p>
        </w:tc>
        <w:tc>
          <w:tcPr>
            <w:tcW w:w="26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BAC1C1" w14:textId="77777777" w:rsidR="00F36A83" w:rsidRPr="005B1AD5" w:rsidRDefault="00F36A83" w:rsidP="00A66BA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5B1AD5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aethiopica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A7EA86" w14:textId="77777777" w:rsidR="00F36A83" w:rsidRPr="005B1AD5" w:rsidRDefault="00F36A83" w:rsidP="00A66BA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Ph. </w:t>
            </w:r>
            <w:proofErr w:type="spellStart"/>
            <w:r w:rsidRPr="005B1AD5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papatasi</w:t>
            </w:r>
            <w:proofErr w:type="spellEnd"/>
          </w:p>
        </w:tc>
      </w:tr>
      <w:tr w:rsidR="00F36A83" w:rsidRPr="005B1AD5" w14:paraId="3C2AE228" w14:textId="77777777" w:rsidTr="00F36A83">
        <w:trPr>
          <w:trHeight w:val="290"/>
        </w:trPr>
        <w:tc>
          <w:tcPr>
            <w:tcW w:w="36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07A969" w14:textId="77777777" w:rsidR="00F36A83" w:rsidRPr="005B1AD5" w:rsidRDefault="00F36A83" w:rsidP="00A66BA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sz w:val="24"/>
                <w:szCs w:val="24"/>
              </w:rPr>
              <w:t>MHOM/SU/1973/5ASKH</w:t>
            </w:r>
          </w:p>
        </w:tc>
        <w:tc>
          <w:tcPr>
            <w:tcW w:w="26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AF7BE9" w14:textId="77777777" w:rsidR="00F36A83" w:rsidRPr="005B1AD5" w:rsidRDefault="00F36A83" w:rsidP="00A66BA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L. major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317A3B" w14:textId="77777777" w:rsidR="00F36A83" w:rsidRPr="005B1AD5" w:rsidRDefault="00F36A83" w:rsidP="00A66BA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Ph. </w:t>
            </w:r>
            <w:proofErr w:type="spellStart"/>
            <w:r w:rsidRPr="005B1AD5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tobbi</w:t>
            </w:r>
            <w:proofErr w:type="spellEnd"/>
          </w:p>
        </w:tc>
      </w:tr>
      <w:tr w:rsidR="00F36A83" w:rsidRPr="005B1AD5" w14:paraId="2699E02A" w14:textId="77777777" w:rsidTr="00F36A83">
        <w:trPr>
          <w:trHeight w:val="290"/>
        </w:trPr>
        <w:tc>
          <w:tcPr>
            <w:tcW w:w="36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32DF43" w14:textId="77777777" w:rsidR="00F36A83" w:rsidRPr="005B1AD5" w:rsidRDefault="00F36A83" w:rsidP="00A66BA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sz w:val="24"/>
                <w:szCs w:val="24"/>
              </w:rPr>
              <w:t>MHOM/IL/2003/LRC-L949</w:t>
            </w:r>
          </w:p>
        </w:tc>
        <w:tc>
          <w:tcPr>
            <w:tcW w:w="26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828258" w14:textId="77777777" w:rsidR="00F36A83" w:rsidRPr="005B1AD5" w:rsidRDefault="00F36A83" w:rsidP="00A66BA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L. major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CF4BC0" w14:textId="77777777" w:rsidR="00F36A83" w:rsidRPr="005B1AD5" w:rsidRDefault="00F36A83" w:rsidP="00A66BA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Ph. </w:t>
            </w:r>
            <w:proofErr w:type="spellStart"/>
            <w:r w:rsidRPr="005B1AD5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argentipes</w:t>
            </w:r>
            <w:proofErr w:type="spellEnd"/>
          </w:p>
        </w:tc>
      </w:tr>
      <w:tr w:rsidR="00F36A83" w:rsidRPr="005B1AD5" w14:paraId="07D83B9E" w14:textId="77777777" w:rsidTr="00F36A83">
        <w:trPr>
          <w:trHeight w:val="290"/>
        </w:trPr>
        <w:tc>
          <w:tcPr>
            <w:tcW w:w="36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3975CF" w14:textId="77777777" w:rsidR="00F36A83" w:rsidRPr="005B1AD5" w:rsidRDefault="00F36A83" w:rsidP="00A66BA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sz w:val="24"/>
                <w:szCs w:val="24"/>
              </w:rPr>
              <w:t>MHOM/IL/1998/LRC-L745</w:t>
            </w:r>
          </w:p>
        </w:tc>
        <w:tc>
          <w:tcPr>
            <w:tcW w:w="26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CC20F6" w14:textId="77777777" w:rsidR="00F36A83" w:rsidRPr="005B1AD5" w:rsidRDefault="00F36A83" w:rsidP="00A66BA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5B1AD5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infantum</w:t>
            </w:r>
            <w:proofErr w:type="spellEnd"/>
            <w:r w:rsidRPr="005B1AD5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 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193377" w14:textId="77777777" w:rsidR="00F36A83" w:rsidRPr="005B1AD5" w:rsidRDefault="00F36A83" w:rsidP="00A66BA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5B1AD5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Lutzomyia</w:t>
            </w:r>
            <w:proofErr w:type="spellEnd"/>
            <w:r w:rsidRPr="005B1AD5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spp.</w:t>
            </w:r>
          </w:p>
        </w:tc>
      </w:tr>
      <w:tr w:rsidR="00F36A83" w:rsidRPr="005B1AD5" w14:paraId="280692BF" w14:textId="77777777" w:rsidTr="00F36A83">
        <w:trPr>
          <w:trHeight w:val="290"/>
        </w:trPr>
        <w:tc>
          <w:tcPr>
            <w:tcW w:w="36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73D8A5" w14:textId="77777777" w:rsidR="00F36A83" w:rsidRPr="005B1AD5" w:rsidRDefault="00F36A83" w:rsidP="00A66BA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sz w:val="24"/>
                <w:szCs w:val="24"/>
              </w:rPr>
              <w:t>MCAN/IT/2007/LRC-L1314</w:t>
            </w:r>
          </w:p>
        </w:tc>
        <w:tc>
          <w:tcPr>
            <w:tcW w:w="26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8988F5" w14:textId="77777777" w:rsidR="00F36A83" w:rsidRPr="005B1AD5" w:rsidRDefault="00F36A83" w:rsidP="00A66BA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5B1AD5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infantum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57F2B2" w14:textId="77777777" w:rsidR="00F36A83" w:rsidRPr="005B1AD5" w:rsidRDefault="00F36A83" w:rsidP="00A66BA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5B1AD5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Sergentomyia</w:t>
            </w:r>
            <w:proofErr w:type="spellEnd"/>
            <w:r w:rsidRPr="005B1AD5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5B1AD5">
              <w:rPr>
                <w:rFonts w:asciiTheme="majorBidi" w:eastAsia="Times New Roman" w:hAnsiTheme="majorBidi" w:cstheme="majorBidi"/>
                <w:sz w:val="24"/>
                <w:szCs w:val="24"/>
              </w:rPr>
              <w:t>genus</w:t>
            </w:r>
          </w:p>
        </w:tc>
      </w:tr>
      <w:tr w:rsidR="00F36A83" w:rsidRPr="005B1AD5" w14:paraId="1D2C48AD" w14:textId="77777777" w:rsidTr="00F36A83">
        <w:trPr>
          <w:trHeight w:val="290"/>
        </w:trPr>
        <w:tc>
          <w:tcPr>
            <w:tcW w:w="36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87B6F" w14:textId="77777777" w:rsidR="00F36A83" w:rsidRPr="005B1AD5" w:rsidRDefault="00F36A83" w:rsidP="00A66BA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sz w:val="24"/>
                <w:szCs w:val="24"/>
              </w:rPr>
              <w:t>MHOM/ET/????/HU3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062C9" w14:textId="77777777" w:rsidR="00F36A83" w:rsidRPr="005B1AD5" w:rsidRDefault="00F36A83" w:rsidP="00A66BA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5B1AD5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donovani</w:t>
            </w:r>
            <w:proofErr w:type="spellEnd"/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86A6" w14:textId="77777777" w:rsidR="00F36A83" w:rsidRPr="005B1AD5" w:rsidRDefault="00F36A83" w:rsidP="00A66BA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</w:tr>
    </w:tbl>
    <w:p w14:paraId="46ECDB6E" w14:textId="77777777" w:rsidR="008B3C5D" w:rsidRPr="005B1AD5" w:rsidRDefault="008B3C5D" w:rsidP="008B3C5D">
      <w:pPr>
        <w:spacing w:after="160" w:line="48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bidi="he-IL"/>
        </w:rPr>
      </w:pPr>
    </w:p>
    <w:p w14:paraId="05A4F396" w14:textId="20943485" w:rsidR="005E45F2" w:rsidRPr="005B1AD5" w:rsidRDefault="00A04C51" w:rsidP="002230B4">
      <w:pPr>
        <w:spacing w:after="160" w:line="480" w:lineRule="auto"/>
        <w:jc w:val="both"/>
        <w:rPr>
          <w:rFonts w:asciiTheme="majorBidi" w:eastAsia="Calibri" w:hAnsiTheme="majorBidi" w:cstheme="majorBidi"/>
          <w:sz w:val="24"/>
          <w:szCs w:val="24"/>
          <w:lang w:bidi="he-IL"/>
        </w:rPr>
      </w:pPr>
      <w:r w:rsidRPr="005B1AD5">
        <w:rPr>
          <w:rFonts w:asciiTheme="majorBidi" w:eastAsia="Calibri" w:hAnsiTheme="majorBidi" w:cstheme="majorBidi"/>
          <w:b/>
          <w:bCs/>
          <w:sz w:val="24"/>
          <w:szCs w:val="24"/>
          <w:lang w:bidi="he-IL"/>
        </w:rPr>
        <w:t>Table S</w:t>
      </w:r>
      <w:r w:rsidR="008B3C5D" w:rsidRPr="005B1AD5">
        <w:rPr>
          <w:rFonts w:asciiTheme="majorBidi" w:eastAsia="Calibri" w:hAnsiTheme="majorBidi" w:cstheme="majorBidi"/>
          <w:b/>
          <w:bCs/>
          <w:sz w:val="24"/>
          <w:szCs w:val="24"/>
          <w:lang w:bidi="he-IL"/>
        </w:rPr>
        <w:t>2</w:t>
      </w:r>
      <w:r w:rsidRPr="005B1AD5">
        <w:rPr>
          <w:rFonts w:asciiTheme="majorBidi" w:eastAsia="Calibri" w:hAnsiTheme="majorBidi" w:cstheme="majorBidi"/>
          <w:sz w:val="24"/>
          <w:szCs w:val="24"/>
          <w:lang w:bidi="he-IL"/>
        </w:rPr>
        <w:t xml:space="preserve">. </w:t>
      </w:r>
      <w:r w:rsidRPr="005B1AD5">
        <w:rPr>
          <w:rFonts w:asciiTheme="majorBidi" w:eastAsia="Calibri" w:hAnsiTheme="majorBidi" w:cstheme="majorBidi"/>
          <w:iCs/>
          <w:sz w:val="24"/>
          <w:szCs w:val="24"/>
          <w:lang w:bidi="he-IL"/>
        </w:rPr>
        <w:t>Sand flies</w:t>
      </w:r>
      <w:r w:rsidRPr="005B1AD5">
        <w:rPr>
          <w:rFonts w:asciiTheme="majorBidi" w:eastAsia="Calibri" w:hAnsiTheme="majorBidi" w:cstheme="majorBidi"/>
          <w:sz w:val="24"/>
          <w:szCs w:val="24"/>
          <w:lang w:bidi="he-IL"/>
        </w:rPr>
        <w:t xml:space="preserve"> and </w:t>
      </w:r>
      <w:proofErr w:type="spellStart"/>
      <w:r w:rsidRPr="005B1AD5">
        <w:rPr>
          <w:rFonts w:asciiTheme="majorBidi" w:eastAsia="Calibri" w:hAnsiTheme="majorBidi" w:cstheme="majorBidi"/>
          <w:i/>
          <w:iCs/>
          <w:sz w:val="24"/>
          <w:szCs w:val="24"/>
          <w:lang w:bidi="he-IL"/>
        </w:rPr>
        <w:t>Leishmania</w:t>
      </w:r>
      <w:proofErr w:type="spellEnd"/>
      <w:r w:rsidR="009A75FF" w:rsidRPr="005B1AD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9A75FF" w:rsidRPr="005B1AD5">
        <w:rPr>
          <w:rFonts w:asciiTheme="majorBidi" w:eastAsia="Calibri" w:hAnsiTheme="majorBidi" w:cstheme="majorBidi"/>
          <w:sz w:val="24"/>
          <w:szCs w:val="24"/>
        </w:rPr>
        <w:t>GenBank</w:t>
      </w:r>
      <w:proofErr w:type="spellEnd"/>
      <w:r w:rsidR="009A75FF" w:rsidRPr="005B1AD5">
        <w:rPr>
          <w:rFonts w:asciiTheme="majorBidi" w:eastAsia="Calibri" w:hAnsiTheme="majorBidi" w:cstheme="majorBidi"/>
          <w:sz w:val="24"/>
          <w:szCs w:val="24"/>
        </w:rPr>
        <w:t xml:space="preserve"> accession numbers</w:t>
      </w:r>
      <w:r w:rsidR="009A75FF" w:rsidRPr="005B1AD5">
        <w:rPr>
          <w:rFonts w:asciiTheme="majorBidi" w:eastAsia="Calibri" w:hAnsiTheme="majorBidi" w:cstheme="majorBidi"/>
          <w:sz w:val="24"/>
          <w:szCs w:val="24"/>
          <w:lang w:bidi="he-IL"/>
        </w:rPr>
        <w:t xml:space="preserve"> </w:t>
      </w:r>
      <w:r w:rsidRPr="005B1AD5">
        <w:rPr>
          <w:rFonts w:asciiTheme="majorBidi" w:eastAsia="Calibri" w:hAnsiTheme="majorBidi" w:cstheme="majorBidi"/>
          <w:sz w:val="24"/>
          <w:szCs w:val="24"/>
          <w:lang w:bidi="he-IL"/>
        </w:rPr>
        <w:t>used in this study</w:t>
      </w:r>
      <w:r w:rsidR="009A75FF" w:rsidRPr="005B1AD5">
        <w:rPr>
          <w:rFonts w:asciiTheme="majorBidi" w:eastAsia="Calibri" w:hAnsiTheme="majorBidi" w:cstheme="majorBidi"/>
          <w:sz w:val="24"/>
          <w:szCs w:val="24"/>
          <w:lang w:bidi="he-IL"/>
        </w:rPr>
        <w:t xml:space="preserve"> for primer designing</w:t>
      </w:r>
      <w:r w:rsidRPr="005B1AD5">
        <w:rPr>
          <w:rFonts w:asciiTheme="majorBidi" w:eastAsia="Calibri" w:hAnsiTheme="majorBidi" w:cstheme="majorBidi"/>
          <w:sz w:val="24"/>
          <w:szCs w:val="24"/>
          <w:lang w:bidi="he-IL"/>
        </w:rPr>
        <w:t>.</w:t>
      </w:r>
      <w:r w:rsidR="000D0B54">
        <w:rPr>
          <w:rFonts w:asciiTheme="majorBidi" w:eastAsia="Calibri" w:hAnsiTheme="majorBidi" w:cstheme="majorBidi"/>
          <w:sz w:val="24"/>
          <w:szCs w:val="24"/>
          <w:lang w:bidi="he-IL"/>
        </w:rPr>
        <w:t xml:space="preserve"> </w:t>
      </w:r>
      <w:r w:rsidR="0066689B" w:rsidRPr="005B1AD5">
        <w:rPr>
          <w:rFonts w:asciiTheme="majorBidi" w:eastAsia="Calibri" w:hAnsiTheme="majorBidi" w:cstheme="majorBidi"/>
          <w:sz w:val="24"/>
          <w:szCs w:val="24"/>
          <w:lang w:bidi="he-IL"/>
        </w:rPr>
        <w:t xml:space="preserve"> </w:t>
      </w:r>
    </w:p>
    <w:tbl>
      <w:tblPr>
        <w:tblW w:w="8897" w:type="dxa"/>
        <w:tblLook w:val="04A0" w:firstRow="1" w:lastRow="0" w:firstColumn="1" w:lastColumn="0" w:noHBand="0" w:noVBand="1"/>
      </w:tblPr>
      <w:tblGrid>
        <w:gridCol w:w="2417"/>
        <w:gridCol w:w="1980"/>
        <w:gridCol w:w="2340"/>
        <w:gridCol w:w="2160"/>
      </w:tblGrid>
      <w:tr w:rsidR="000D0B54" w:rsidRPr="005B1AD5" w14:paraId="228BAF13" w14:textId="77777777" w:rsidTr="008874B1">
        <w:trPr>
          <w:trHeight w:val="294"/>
        </w:trPr>
        <w:tc>
          <w:tcPr>
            <w:tcW w:w="2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04754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and flies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D6458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F3D24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Leishmania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95843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0D0B54" w:rsidRPr="005B1AD5" w14:paraId="23533DEA" w14:textId="77777777" w:rsidTr="008874B1">
        <w:trPr>
          <w:trHeight w:val="294"/>
        </w:trPr>
        <w:tc>
          <w:tcPr>
            <w:tcW w:w="2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8303C" w14:textId="77777777" w:rsidR="000D0B54" w:rsidRPr="005B1AD5" w:rsidRDefault="000D0B54" w:rsidP="008874B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enBank Acc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ession </w:t>
            </w:r>
            <w:r w:rsidRPr="005B1A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F60D1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1DE6F" w14:textId="77777777" w:rsidR="000D0B54" w:rsidRPr="005B1AD5" w:rsidRDefault="000D0B54" w:rsidP="008874B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enBank Acc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ssion</w:t>
            </w:r>
            <w:r w:rsidRPr="005B1A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Numb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F1E1D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pecies-country code</w:t>
            </w:r>
          </w:p>
        </w:tc>
      </w:tr>
      <w:tr w:rsidR="000D0B54" w:rsidRPr="005B1AD5" w14:paraId="3890F602" w14:textId="77777777" w:rsidTr="008874B1">
        <w:trPr>
          <w:trHeight w:val="288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0BC1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J3917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CB79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Ph. </w:t>
            </w:r>
            <w:proofErr w:type="spellStart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ergenti</w:t>
            </w:r>
            <w:proofErr w:type="spellEnd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AB0F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J276259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50F1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don_SD</w:t>
            </w:r>
            <w:proofErr w:type="spellEnd"/>
          </w:p>
        </w:tc>
      </w:tr>
      <w:tr w:rsidR="000D0B54" w:rsidRPr="005B1AD5" w14:paraId="0A589A4B" w14:textId="77777777" w:rsidTr="008874B1">
        <w:trPr>
          <w:trHeight w:val="288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7701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U048925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37C1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L. guyanensis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D184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J000292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65BC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don_IN</w:t>
            </w:r>
            <w:proofErr w:type="spellEnd"/>
          </w:p>
        </w:tc>
      </w:tr>
      <w:tr w:rsidR="000D0B54" w:rsidRPr="005B1AD5" w14:paraId="12FD7560" w14:textId="77777777" w:rsidTr="008874B1">
        <w:trPr>
          <w:trHeight w:val="288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DD2E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J391743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EE72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ghesquier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8937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M901452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024A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don_IQ</w:t>
            </w:r>
            <w:proofErr w:type="spellEnd"/>
          </w:p>
        </w:tc>
      </w:tr>
      <w:tr w:rsidR="000D0B54" w:rsidRPr="005B1AD5" w14:paraId="61E6C8E3" w14:textId="77777777" w:rsidTr="008874B1">
        <w:trPr>
          <w:trHeight w:val="288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A8F6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J244424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AAFA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dentata</w:t>
            </w:r>
            <w:proofErr w:type="spellEnd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08D9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H450081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2002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don_IN</w:t>
            </w:r>
            <w:proofErr w:type="spellEnd"/>
          </w:p>
        </w:tc>
      </w:tr>
      <w:tr w:rsidR="000D0B54" w:rsidRPr="005B1AD5" w14:paraId="05C45F59" w14:textId="77777777" w:rsidTr="008874B1">
        <w:trPr>
          <w:trHeight w:val="288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9656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J244423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5454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dentata</w:t>
            </w:r>
            <w:proofErr w:type="spellEnd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1AB7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J000289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D683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nf_TN</w:t>
            </w:r>
            <w:proofErr w:type="spellEnd"/>
          </w:p>
        </w:tc>
      </w:tr>
      <w:tr w:rsidR="000D0B54" w:rsidRPr="005B1AD5" w14:paraId="5F16267F" w14:textId="77777777" w:rsidTr="008874B1">
        <w:trPr>
          <w:trHeight w:val="288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8131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JQ790516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26EB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barraudi</w:t>
            </w:r>
            <w:proofErr w:type="spellEnd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D159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K675913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2438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nf_FR</w:t>
            </w:r>
            <w:proofErr w:type="spellEnd"/>
          </w:p>
        </w:tc>
      </w:tr>
      <w:tr w:rsidR="000D0B54" w:rsidRPr="005B1AD5" w14:paraId="0FFD03D9" w14:textId="77777777" w:rsidTr="008874B1">
        <w:trPr>
          <w:trHeight w:val="288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D224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J391737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A086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buxtoni</w:t>
            </w:r>
            <w:proofErr w:type="spellEnd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E875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U680854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97AF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trop_IR</w:t>
            </w:r>
            <w:proofErr w:type="spellEnd"/>
          </w:p>
        </w:tc>
      </w:tr>
      <w:tr w:rsidR="000D0B54" w:rsidRPr="005B1AD5" w14:paraId="302BAE45" w14:textId="77777777" w:rsidTr="008874B1">
        <w:trPr>
          <w:trHeight w:val="288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4530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J244427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4CD4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fallax</w:t>
            </w:r>
            <w:proofErr w:type="spellEnd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4DBC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U683617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14A4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tro_IL</w:t>
            </w:r>
            <w:proofErr w:type="spellEnd"/>
          </w:p>
        </w:tc>
      </w:tr>
      <w:tr w:rsidR="000D0B54" w:rsidRPr="005B1AD5" w14:paraId="6D0CCEFE" w14:textId="77777777" w:rsidTr="008874B1">
        <w:trPr>
          <w:trHeight w:val="288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6CFA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J244426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797A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fallax</w:t>
            </w:r>
            <w:proofErr w:type="spellEnd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222D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N677341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DE8E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tro_IL</w:t>
            </w:r>
            <w:proofErr w:type="spellEnd"/>
          </w:p>
        </w:tc>
      </w:tr>
      <w:tr w:rsidR="000D0B54" w:rsidRPr="005B1AD5" w14:paraId="015F56AC" w14:textId="77777777" w:rsidTr="008874B1">
        <w:trPr>
          <w:trHeight w:val="288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C536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J244419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617D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minuta</w:t>
            </w:r>
            <w:proofErr w:type="spellEnd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CD14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N677354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5BD9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aeth_ET</w:t>
            </w:r>
            <w:proofErr w:type="spellEnd"/>
          </w:p>
        </w:tc>
      </w:tr>
      <w:tr w:rsidR="000D0B54" w:rsidRPr="005B1AD5" w14:paraId="0399DA50" w14:textId="77777777" w:rsidTr="008874B1">
        <w:trPr>
          <w:trHeight w:val="288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B8DC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J244415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A87D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minuta</w:t>
            </w:r>
            <w:proofErr w:type="spellEnd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9D2C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N677346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920D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aeth_ET</w:t>
            </w:r>
            <w:proofErr w:type="spellEnd"/>
          </w:p>
        </w:tc>
      </w:tr>
      <w:tr w:rsidR="000D0B54" w:rsidRPr="005B1AD5" w14:paraId="363269A4" w14:textId="77777777" w:rsidTr="008874B1">
        <w:trPr>
          <w:trHeight w:val="288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DD85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X356008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0279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fluviatilis</w:t>
            </w:r>
            <w:proofErr w:type="spellEnd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968D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F981809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7AB5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maj_CM</w:t>
            </w:r>
            <w:proofErr w:type="spellEnd"/>
          </w:p>
        </w:tc>
      </w:tr>
      <w:tr w:rsidR="000D0B54" w:rsidRPr="005B1AD5" w14:paraId="5AEE5E34" w14:textId="77777777" w:rsidTr="008874B1">
        <w:trPr>
          <w:trHeight w:val="288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8408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B638306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FD60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robusta</w:t>
            </w:r>
            <w:proofErr w:type="spellEnd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16E1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Y882278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88C1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maj_IQ</w:t>
            </w:r>
            <w:proofErr w:type="spellEnd"/>
          </w:p>
        </w:tc>
      </w:tr>
      <w:tr w:rsidR="000D0B54" w:rsidRPr="005B1AD5" w14:paraId="4D54D703" w14:textId="77777777" w:rsidTr="008874B1">
        <w:trPr>
          <w:trHeight w:val="288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E81B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B288342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06EA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robusta</w:t>
            </w:r>
            <w:proofErr w:type="spellEnd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EDD7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18BC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D0B54" w:rsidRPr="005B1AD5" w14:paraId="3A7B4BB7" w14:textId="77777777" w:rsidTr="008874B1">
        <w:trPr>
          <w:trHeight w:val="288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6B86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H367277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E0ED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evandromyia</w:t>
            </w:r>
            <w:proofErr w:type="spellEnd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B77F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3CFC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D0B54" w:rsidRPr="005B1AD5" w14:paraId="691BBAB4" w14:textId="77777777" w:rsidTr="008874B1">
        <w:trPr>
          <w:trHeight w:val="288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7FDA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X356014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95E7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chassigneti</w:t>
            </w:r>
            <w:proofErr w:type="spellEnd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923D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0766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D0B54" w:rsidRPr="005B1AD5" w14:paraId="3FE67DC0" w14:textId="77777777" w:rsidTr="008874B1">
        <w:trPr>
          <w:trHeight w:val="288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85E5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X356004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A1B9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trinidadensis</w:t>
            </w:r>
            <w:proofErr w:type="spellEnd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EF87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E629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D0B54" w:rsidRPr="005B1AD5" w14:paraId="290A09D7" w14:textId="77777777" w:rsidTr="008874B1">
        <w:trPr>
          <w:trHeight w:val="288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F3D6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U048926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1E5A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trinidadensis</w:t>
            </w:r>
            <w:proofErr w:type="spellEnd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32B7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9661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D0B54" w:rsidRPr="005B1AD5" w14:paraId="0E0C2E2E" w14:textId="77777777" w:rsidTr="008874B1">
        <w:trPr>
          <w:trHeight w:val="288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47AA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J391741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EDF9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S. magn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1930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2076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D0B54" w:rsidRPr="005B1AD5" w14:paraId="11B1A4BF" w14:textId="77777777" w:rsidTr="008874B1">
        <w:trPr>
          <w:trHeight w:val="288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4FFD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F6310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5602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Ph. </w:t>
            </w:r>
            <w:proofErr w:type="spellStart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apatasi</w:t>
            </w:r>
            <w:proofErr w:type="spellEnd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4DF1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C767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D0B54" w:rsidRPr="005B1AD5" w14:paraId="66603906" w14:textId="77777777" w:rsidTr="008874B1">
        <w:trPr>
          <w:trHeight w:val="288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DD32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K234736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AEA5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Ph. </w:t>
            </w:r>
            <w:proofErr w:type="spellStart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apatasi</w:t>
            </w:r>
            <w:proofErr w:type="spellEnd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9D80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FBC4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D0B54" w:rsidRPr="005B1AD5" w14:paraId="3E7E635F" w14:textId="77777777" w:rsidTr="008874B1">
        <w:trPr>
          <w:trHeight w:val="288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80D3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J244377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CE28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Ph. tobbi1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B484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F9A8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D0B54" w:rsidRPr="005B1AD5" w14:paraId="715EF00C" w14:textId="77777777" w:rsidTr="008874B1">
        <w:trPr>
          <w:trHeight w:val="288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F5FA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AJ24436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2FB8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Ph. </w:t>
            </w:r>
            <w:proofErr w:type="spellStart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argentipes</w:t>
            </w:r>
            <w:proofErr w:type="spellEnd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6CA7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0F18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D0B54" w:rsidRPr="005B1AD5" w14:paraId="7782B5B2" w14:textId="77777777" w:rsidTr="008874B1">
        <w:trPr>
          <w:trHeight w:val="288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DE84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J244359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45FE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Ph. </w:t>
            </w:r>
            <w:proofErr w:type="spellStart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argentipes</w:t>
            </w:r>
            <w:proofErr w:type="spellEnd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0B85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DCE3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D0B54" w:rsidRPr="005B1AD5" w14:paraId="08BF620B" w14:textId="77777777" w:rsidTr="008874B1">
        <w:trPr>
          <w:trHeight w:val="288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6792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J24438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3A42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Ph. </w:t>
            </w:r>
            <w:proofErr w:type="spellStart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tobbi</w:t>
            </w:r>
            <w:proofErr w:type="spellEnd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D74F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C9AA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D0B54" w:rsidRPr="005B1AD5" w14:paraId="2EE444DD" w14:textId="77777777" w:rsidTr="008874B1">
        <w:trPr>
          <w:trHeight w:val="288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E6F6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J244374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303A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Ph. </w:t>
            </w:r>
            <w:proofErr w:type="spellStart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neglectus</w:t>
            </w:r>
            <w:proofErr w:type="spellEnd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F823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331A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D0B54" w:rsidRPr="005B1AD5" w14:paraId="5955AB5D" w14:textId="77777777" w:rsidTr="008874B1">
        <w:trPr>
          <w:trHeight w:val="288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92A7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J244373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C544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Ph. </w:t>
            </w:r>
            <w:proofErr w:type="spellStart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neglectus</w:t>
            </w:r>
            <w:proofErr w:type="spellEnd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AF2D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134A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D0B54" w:rsidRPr="005B1AD5" w14:paraId="4883CEBC" w14:textId="77777777" w:rsidTr="008874B1">
        <w:trPr>
          <w:trHeight w:val="288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F271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J24438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A2DA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Ph. </w:t>
            </w:r>
            <w:proofErr w:type="spellStart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erfiliewi</w:t>
            </w:r>
            <w:proofErr w:type="spellEnd"/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1</w:t>
            </w:r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822C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D149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D0B54" w:rsidRPr="005B1AD5" w14:paraId="79BEBE58" w14:textId="77777777" w:rsidTr="008874B1">
        <w:trPr>
          <w:trHeight w:val="294"/>
        </w:trPr>
        <w:tc>
          <w:tcPr>
            <w:tcW w:w="2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EEDD3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J244391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65DDF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Ph. </w:t>
            </w:r>
            <w:proofErr w:type="spellStart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erfiliewi</w:t>
            </w:r>
            <w:proofErr w:type="spellEnd"/>
            <w:r w:rsidRPr="005B1AD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BD98E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5D024" w14:textId="77777777" w:rsidR="000D0B54" w:rsidRPr="005B1AD5" w:rsidRDefault="000D0B54" w:rsidP="008874B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1AD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</w:tbl>
    <w:p w14:paraId="7130192F" w14:textId="77777777" w:rsidR="000D0B54" w:rsidRDefault="000D0B54" w:rsidP="00215D47">
      <w:pPr>
        <w:spacing w:after="160" w:line="259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bidi="he-IL"/>
        </w:rPr>
      </w:pPr>
    </w:p>
    <w:p w14:paraId="5D431603" w14:textId="77777777" w:rsidR="000D0B54" w:rsidRDefault="000D0B54" w:rsidP="00215D47">
      <w:pPr>
        <w:spacing w:after="160" w:line="259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bidi="he-IL"/>
        </w:rPr>
      </w:pPr>
    </w:p>
    <w:p w14:paraId="6A66C8A5" w14:textId="4C6A133A" w:rsidR="005E45F2" w:rsidRPr="005B1AD5" w:rsidRDefault="005E45F2" w:rsidP="00215D47">
      <w:pPr>
        <w:spacing w:after="160" w:line="259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bidi="he-IL"/>
        </w:rPr>
      </w:pPr>
      <w:r w:rsidRPr="005B1AD5">
        <w:rPr>
          <w:rFonts w:asciiTheme="majorBidi" w:eastAsia="Calibri" w:hAnsiTheme="majorBidi" w:cstheme="majorBidi"/>
          <w:b/>
          <w:bCs/>
          <w:sz w:val="24"/>
          <w:szCs w:val="24"/>
          <w:lang w:bidi="he-IL"/>
        </w:rPr>
        <w:t xml:space="preserve">Table </w:t>
      </w:r>
      <w:r w:rsidR="007302C4" w:rsidRPr="005B1AD5">
        <w:rPr>
          <w:rFonts w:asciiTheme="majorBidi" w:eastAsia="Calibri" w:hAnsiTheme="majorBidi" w:cstheme="majorBidi"/>
          <w:b/>
          <w:bCs/>
          <w:sz w:val="24"/>
          <w:szCs w:val="24"/>
          <w:lang w:bidi="he-IL"/>
        </w:rPr>
        <w:t>S</w:t>
      </w:r>
      <w:r w:rsidR="00A04C51" w:rsidRPr="005B1AD5">
        <w:rPr>
          <w:rFonts w:asciiTheme="majorBidi" w:eastAsia="Calibri" w:hAnsiTheme="majorBidi" w:cstheme="majorBidi"/>
          <w:b/>
          <w:bCs/>
          <w:sz w:val="24"/>
          <w:szCs w:val="24"/>
          <w:lang w:bidi="he-IL"/>
        </w:rPr>
        <w:t>3</w:t>
      </w:r>
      <w:r w:rsidRPr="005B1AD5">
        <w:rPr>
          <w:rFonts w:asciiTheme="majorBidi" w:eastAsia="Calibri" w:hAnsiTheme="majorBidi" w:cstheme="majorBidi"/>
          <w:b/>
          <w:bCs/>
          <w:sz w:val="24"/>
          <w:szCs w:val="24"/>
          <w:lang w:bidi="he-IL"/>
        </w:rPr>
        <w:t xml:space="preserve">. </w:t>
      </w:r>
      <w:r w:rsidR="00EC6607" w:rsidRPr="005B1AD5">
        <w:rPr>
          <w:rFonts w:asciiTheme="majorBidi" w:eastAsia="Calibri" w:hAnsiTheme="majorBidi" w:cstheme="majorBidi"/>
          <w:sz w:val="24"/>
          <w:szCs w:val="24"/>
          <w:lang w:bidi="he-IL"/>
        </w:rPr>
        <w:t xml:space="preserve">The virtual probe </w:t>
      </w:r>
      <w:r w:rsidR="005B1AD5" w:rsidRPr="005B1AD5">
        <w:rPr>
          <w:rFonts w:asciiTheme="majorBidi" w:eastAsia="Calibri" w:hAnsiTheme="majorBidi" w:cstheme="majorBidi"/>
          <w:sz w:val="24"/>
          <w:szCs w:val="24"/>
          <w:lang w:bidi="he-IL"/>
        </w:rPr>
        <w:t>sequences used</w:t>
      </w:r>
      <w:r w:rsidR="00EC6607" w:rsidRPr="005B1AD5">
        <w:rPr>
          <w:rFonts w:asciiTheme="majorBidi" w:eastAsia="Calibri" w:hAnsiTheme="majorBidi" w:cstheme="majorBidi"/>
          <w:sz w:val="24"/>
          <w:szCs w:val="24"/>
          <w:lang w:bidi="he-IL"/>
        </w:rPr>
        <w:t xml:space="preserve"> for </w:t>
      </w:r>
      <w:r w:rsidR="00215D47" w:rsidRPr="005B1AD5">
        <w:rPr>
          <w:rFonts w:asciiTheme="majorBidi" w:eastAsia="Calibri" w:hAnsiTheme="majorBidi" w:cstheme="majorBidi"/>
          <w:sz w:val="24"/>
          <w:szCs w:val="24"/>
          <w:lang w:bidi="he-IL"/>
        </w:rPr>
        <w:t xml:space="preserve">the </w:t>
      </w:r>
      <w:r w:rsidR="00EC6607" w:rsidRPr="005B1AD5">
        <w:rPr>
          <w:rFonts w:asciiTheme="majorBidi" w:eastAsia="Calibri" w:hAnsiTheme="majorBidi" w:cstheme="majorBidi"/>
          <w:sz w:val="24"/>
          <w:szCs w:val="24"/>
          <w:lang w:bidi="he-IL"/>
        </w:rPr>
        <w:t xml:space="preserve">detection and identification of sand flies and </w:t>
      </w:r>
      <w:r w:rsidR="00EC6607" w:rsidRPr="005B1AD5">
        <w:rPr>
          <w:rFonts w:asciiTheme="majorBidi" w:eastAsia="Calibri" w:hAnsiTheme="majorBidi" w:cstheme="majorBidi"/>
          <w:i/>
          <w:iCs/>
          <w:sz w:val="24"/>
          <w:szCs w:val="24"/>
          <w:lang w:bidi="he-IL"/>
        </w:rPr>
        <w:t>Leishmania</w:t>
      </w:r>
      <w:r w:rsidR="00EC6607" w:rsidRPr="005B1AD5">
        <w:rPr>
          <w:rFonts w:asciiTheme="majorBidi" w:eastAsia="Calibri" w:hAnsiTheme="majorBidi" w:cstheme="majorBidi"/>
          <w:sz w:val="24"/>
          <w:szCs w:val="24"/>
          <w:lang w:bidi="he-IL"/>
        </w:rPr>
        <w:t xml:space="preserve"> parasites.</w:t>
      </w:r>
    </w:p>
    <w:tbl>
      <w:tblPr>
        <w:tblStyle w:val="TableGridLight1"/>
        <w:tblW w:w="9805" w:type="dxa"/>
        <w:tblLayout w:type="fixed"/>
        <w:tblLook w:val="04A0" w:firstRow="1" w:lastRow="0" w:firstColumn="1" w:lastColumn="0" w:noHBand="0" w:noVBand="1"/>
      </w:tblPr>
      <w:tblGrid>
        <w:gridCol w:w="394"/>
        <w:gridCol w:w="67"/>
        <w:gridCol w:w="2324"/>
        <w:gridCol w:w="90"/>
        <w:gridCol w:w="6930"/>
      </w:tblGrid>
      <w:tr w:rsidR="005E45F2" w:rsidRPr="005B1AD5" w14:paraId="581CF932" w14:textId="77777777" w:rsidTr="00A3347E">
        <w:tc>
          <w:tcPr>
            <w:tcW w:w="4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2C4E84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CCD8FF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SF species </w:t>
            </w:r>
          </w:p>
        </w:tc>
        <w:tc>
          <w:tcPr>
            <w:tcW w:w="7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D8D91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Specific probe (5’ to 3’)</w:t>
            </w:r>
          </w:p>
        </w:tc>
      </w:tr>
      <w:tr w:rsidR="005E45F2" w:rsidRPr="005B1AD5" w14:paraId="17EB4BFF" w14:textId="77777777" w:rsidTr="00A3347E">
        <w:tc>
          <w:tcPr>
            <w:tcW w:w="4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90E760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094383" w14:textId="4B073D9B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Sand </w:t>
            </w:r>
            <w:r w:rsidR="0066689B" w:rsidRPr="005B1AD5">
              <w:rPr>
                <w:rFonts w:asciiTheme="majorBidi" w:eastAsia="Calibri" w:hAnsiTheme="majorBidi" w:cstheme="majorBidi"/>
                <w:sz w:val="24"/>
                <w:szCs w:val="24"/>
              </w:rPr>
              <w:t>f</w:t>
            </w:r>
            <w:r w:rsidRPr="005B1AD5">
              <w:rPr>
                <w:rFonts w:asciiTheme="majorBidi" w:eastAsia="Calibri" w:hAnsiTheme="majorBidi" w:cstheme="majorBidi"/>
                <w:sz w:val="24"/>
                <w:szCs w:val="24"/>
              </w:rPr>
              <w:t>ly (common)</w:t>
            </w:r>
          </w:p>
        </w:tc>
        <w:tc>
          <w:tcPr>
            <w:tcW w:w="7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FD92D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sz w:val="24"/>
                <w:szCs w:val="24"/>
              </w:rPr>
              <w:t>TGCGGTTAAAACGTTCGTAG</w:t>
            </w:r>
          </w:p>
        </w:tc>
      </w:tr>
      <w:tr w:rsidR="005E45F2" w:rsidRPr="005B1AD5" w14:paraId="64930EDA" w14:textId="77777777" w:rsidTr="00A3347E">
        <w:tc>
          <w:tcPr>
            <w:tcW w:w="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CF3567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0409101" w14:textId="20DE6875" w:rsidR="005E45F2" w:rsidRPr="005B1AD5" w:rsidRDefault="005E45F2" w:rsidP="005009B0">
            <w:pPr>
              <w:jc w:val="both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="005009B0" w:rsidRPr="005B1AD5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dentata</w:t>
            </w:r>
            <w:proofErr w:type="spellEnd"/>
          </w:p>
        </w:tc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078C02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sz w:val="24"/>
                <w:szCs w:val="24"/>
              </w:rPr>
              <w:t>ACACGGGCAATGCAC</w:t>
            </w:r>
          </w:p>
        </w:tc>
      </w:tr>
      <w:tr w:rsidR="005E45F2" w:rsidRPr="005B1AD5" w14:paraId="4D4ABD65" w14:textId="77777777" w:rsidTr="00A3347E">
        <w:tc>
          <w:tcPr>
            <w:tcW w:w="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ADBF85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C995AF6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5B1AD5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barraudi</w:t>
            </w:r>
            <w:proofErr w:type="spellEnd"/>
          </w:p>
        </w:tc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435CC4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sz w:val="24"/>
                <w:szCs w:val="24"/>
              </w:rPr>
              <w:t>TTTGTGCATTGGTAAAACAGTGTGCAA</w:t>
            </w:r>
          </w:p>
        </w:tc>
      </w:tr>
      <w:tr w:rsidR="005E45F2" w:rsidRPr="005B1AD5" w14:paraId="5BBDE4AD" w14:textId="77777777" w:rsidTr="00A3347E">
        <w:tc>
          <w:tcPr>
            <w:tcW w:w="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509EA3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AE2AFF9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5B1AD5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minuta</w:t>
            </w:r>
            <w:proofErr w:type="spellEnd"/>
          </w:p>
        </w:tc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85DEB6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sz w:val="24"/>
                <w:szCs w:val="24"/>
              </w:rPr>
              <w:t>AATGACTTTA</w:t>
            </w:r>
          </w:p>
        </w:tc>
      </w:tr>
      <w:tr w:rsidR="005E45F2" w:rsidRPr="005B1AD5" w14:paraId="2FA16C02" w14:textId="77777777" w:rsidTr="00A3347E">
        <w:tc>
          <w:tcPr>
            <w:tcW w:w="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FAA4A8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08B726A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Ph. </w:t>
            </w:r>
            <w:proofErr w:type="spellStart"/>
            <w:r w:rsidRPr="005B1AD5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Sergenti</w:t>
            </w:r>
            <w:proofErr w:type="spellEnd"/>
          </w:p>
        </w:tc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B0F485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sz w:val="24"/>
                <w:szCs w:val="24"/>
              </w:rPr>
              <w:t>GCTCTGTGCGTTTTGTGTA</w:t>
            </w:r>
          </w:p>
        </w:tc>
      </w:tr>
      <w:tr w:rsidR="005E45F2" w:rsidRPr="005B1AD5" w14:paraId="4160049E" w14:textId="77777777" w:rsidTr="00A3347E">
        <w:tc>
          <w:tcPr>
            <w:tcW w:w="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B94C76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5B72C81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Ph. </w:t>
            </w:r>
            <w:proofErr w:type="spellStart"/>
            <w:r w:rsidRPr="005B1AD5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perfiliewi</w:t>
            </w:r>
            <w:proofErr w:type="spellEnd"/>
          </w:p>
        </w:tc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32F7F9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sz w:val="24"/>
                <w:szCs w:val="24"/>
              </w:rPr>
              <w:t>CGCATATGTTTCACCGTA</w:t>
            </w:r>
          </w:p>
        </w:tc>
      </w:tr>
      <w:tr w:rsidR="005E45F2" w:rsidRPr="005B1AD5" w14:paraId="56FFBDFC" w14:textId="77777777" w:rsidTr="00A3347E">
        <w:tc>
          <w:tcPr>
            <w:tcW w:w="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9DF03A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51597D9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Ph. </w:t>
            </w:r>
            <w:proofErr w:type="spellStart"/>
            <w:r w:rsidRPr="005B1AD5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perfiliewi</w:t>
            </w:r>
            <w:proofErr w:type="spellEnd"/>
          </w:p>
        </w:tc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6F0AD6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sz w:val="24"/>
                <w:szCs w:val="24"/>
              </w:rPr>
              <w:t>TACTATATGTTCACCGTCA</w:t>
            </w:r>
          </w:p>
        </w:tc>
      </w:tr>
      <w:tr w:rsidR="005E45F2" w:rsidRPr="005B1AD5" w14:paraId="2B39A0EB" w14:textId="77777777" w:rsidTr="00A3347E">
        <w:tc>
          <w:tcPr>
            <w:tcW w:w="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284B55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0DECD1A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Ph. </w:t>
            </w:r>
            <w:proofErr w:type="spellStart"/>
            <w:r w:rsidRPr="005B1AD5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neglectus</w:t>
            </w:r>
            <w:proofErr w:type="spellEnd"/>
          </w:p>
        </w:tc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6F3464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sz w:val="24"/>
                <w:szCs w:val="24"/>
              </w:rPr>
              <w:t>TCGCATATGTGTGTCTCACCGTCA</w:t>
            </w:r>
          </w:p>
        </w:tc>
      </w:tr>
      <w:tr w:rsidR="005E45F2" w:rsidRPr="005B1AD5" w14:paraId="4D811587" w14:textId="77777777" w:rsidTr="00A3347E">
        <w:tc>
          <w:tcPr>
            <w:tcW w:w="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DF20E0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6FD127B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Ph. </w:t>
            </w:r>
            <w:proofErr w:type="spellStart"/>
            <w:r w:rsidRPr="005B1AD5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sergentomyia</w:t>
            </w:r>
            <w:proofErr w:type="spellEnd"/>
          </w:p>
        </w:tc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BAE21B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sz w:val="24"/>
                <w:szCs w:val="24"/>
              </w:rPr>
              <w:t>CAGTGTGCAG</w:t>
            </w:r>
          </w:p>
        </w:tc>
      </w:tr>
      <w:tr w:rsidR="005E45F2" w:rsidRPr="005B1AD5" w14:paraId="34B956D7" w14:textId="77777777" w:rsidTr="00A3347E">
        <w:tc>
          <w:tcPr>
            <w:tcW w:w="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23AF36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0059C49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Ph. </w:t>
            </w:r>
            <w:proofErr w:type="spellStart"/>
            <w:r w:rsidRPr="005B1AD5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papatasi</w:t>
            </w:r>
            <w:proofErr w:type="spellEnd"/>
          </w:p>
        </w:tc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496520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sz w:val="24"/>
                <w:szCs w:val="24"/>
              </w:rPr>
              <w:t>CTGTGCGTTCTGTGTAAAAGCAAGCGTATAGT</w:t>
            </w:r>
          </w:p>
        </w:tc>
      </w:tr>
      <w:tr w:rsidR="005E45F2" w:rsidRPr="005B1AD5" w14:paraId="10F1FBB3" w14:textId="77777777" w:rsidTr="00A3347E">
        <w:tc>
          <w:tcPr>
            <w:tcW w:w="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454441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D585CC4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Ph. </w:t>
            </w:r>
            <w:proofErr w:type="spellStart"/>
            <w:r w:rsidRPr="005B1AD5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syriacus</w:t>
            </w:r>
            <w:proofErr w:type="spellEnd"/>
          </w:p>
        </w:tc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EB74F1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sz w:val="24"/>
                <w:szCs w:val="24"/>
              </w:rPr>
              <w:t>TCGCATATGTGTGTCTCACCGTAA</w:t>
            </w:r>
          </w:p>
        </w:tc>
      </w:tr>
      <w:tr w:rsidR="005E45F2" w:rsidRPr="005B1AD5" w14:paraId="69BE0A40" w14:textId="77777777" w:rsidTr="00A3347E">
        <w:tc>
          <w:tcPr>
            <w:tcW w:w="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51B3B5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F67EAA4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5B1AD5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Lutzomyia</w:t>
            </w:r>
            <w:proofErr w:type="spellEnd"/>
          </w:p>
        </w:tc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A15EC9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sz w:val="24"/>
                <w:szCs w:val="24"/>
              </w:rPr>
              <w:t>ACTTGTTGCCT</w:t>
            </w:r>
          </w:p>
        </w:tc>
      </w:tr>
      <w:tr w:rsidR="005E45F2" w:rsidRPr="005B1AD5" w14:paraId="3DAEA9D5" w14:textId="77777777" w:rsidTr="00A3347E">
        <w:tc>
          <w:tcPr>
            <w:tcW w:w="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9C3329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56373AE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5B1AD5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Lutzomyia</w:t>
            </w:r>
            <w:proofErr w:type="spellEnd"/>
            <w:r w:rsidRPr="005B1AD5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B1AD5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umbratilis</w:t>
            </w:r>
            <w:proofErr w:type="spellEnd"/>
          </w:p>
        </w:tc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598E23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sz w:val="24"/>
                <w:szCs w:val="24"/>
              </w:rPr>
              <w:t>AAACAGTGTGTAT</w:t>
            </w:r>
          </w:p>
        </w:tc>
      </w:tr>
      <w:tr w:rsidR="005E45F2" w:rsidRPr="005B1AD5" w14:paraId="0B5CB220" w14:textId="77777777" w:rsidTr="00A3347E">
        <w:tc>
          <w:tcPr>
            <w:tcW w:w="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B63767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9786142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Ph. </w:t>
            </w:r>
            <w:proofErr w:type="spellStart"/>
            <w:r w:rsidRPr="005B1AD5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argentipes</w:t>
            </w:r>
            <w:proofErr w:type="spellEnd"/>
          </w:p>
        </w:tc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37D7C0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sz w:val="24"/>
                <w:szCs w:val="24"/>
              </w:rPr>
              <w:t>TCAAAGGTGG</w:t>
            </w:r>
          </w:p>
        </w:tc>
      </w:tr>
      <w:tr w:rsidR="005E45F2" w:rsidRPr="005B1AD5" w14:paraId="0F7C5448" w14:textId="77777777" w:rsidTr="00A3347E">
        <w:tc>
          <w:tcPr>
            <w:tcW w:w="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2A3323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3F8CACA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Ph. </w:t>
            </w:r>
            <w:proofErr w:type="spellStart"/>
            <w:r w:rsidRPr="005B1AD5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tobbi</w:t>
            </w:r>
            <w:proofErr w:type="spellEnd"/>
          </w:p>
        </w:tc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8871A2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sz w:val="24"/>
                <w:szCs w:val="24"/>
              </w:rPr>
              <w:t>AAAGTGTCATATGTATGT</w:t>
            </w:r>
          </w:p>
        </w:tc>
      </w:tr>
      <w:tr w:rsidR="005E45F2" w:rsidRPr="005B1AD5" w14:paraId="3749163C" w14:textId="77777777" w:rsidTr="00A3347E"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2FBA0E5F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C61F8B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14:paraId="3EB4C07B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5E45F2" w:rsidRPr="005B1AD5" w14:paraId="461C22B3" w14:textId="77777777" w:rsidTr="00A3347E"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09E6D6B0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C6DE13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b/>
                <w:bCs/>
                <w:i/>
                <w:iCs/>
                <w:sz w:val="24"/>
                <w:szCs w:val="24"/>
              </w:rPr>
              <w:t>Leishmania</w:t>
            </w:r>
            <w:r w:rsidRPr="005B1AD5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  species 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14:paraId="23426B53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Specific probe</w:t>
            </w:r>
          </w:p>
        </w:tc>
      </w:tr>
      <w:tr w:rsidR="005E45F2" w:rsidRPr="005B1AD5" w14:paraId="73C94D11" w14:textId="77777777" w:rsidTr="00A3347E"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406BF4CF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9B837E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Leishmania</w:t>
            </w:r>
            <w:r w:rsidRPr="005B1AD5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common)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14:paraId="51102787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sz w:val="24"/>
                <w:szCs w:val="24"/>
              </w:rPr>
              <w:t>GATCATTTTCCGATG</w:t>
            </w:r>
          </w:p>
        </w:tc>
      </w:tr>
      <w:tr w:rsidR="005E45F2" w:rsidRPr="005B1AD5" w14:paraId="28B648EF" w14:textId="77777777" w:rsidTr="00A3347E"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0C9E7C04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085C3A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L. major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14:paraId="56C6EE71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sz w:val="24"/>
                <w:szCs w:val="24"/>
              </w:rPr>
              <w:t>TTTTATACTCAAAATTTGCA</w:t>
            </w:r>
          </w:p>
        </w:tc>
      </w:tr>
      <w:tr w:rsidR="005E45F2" w:rsidRPr="005B1AD5" w14:paraId="571EFE3A" w14:textId="77777777" w:rsidTr="00A3347E"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7418B12B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51AF3C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5B1AD5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donovani</w:t>
            </w:r>
            <w:proofErr w:type="spellEnd"/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14:paraId="42BC914D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sz w:val="24"/>
                <w:szCs w:val="24"/>
              </w:rPr>
              <w:t>ATTACACCAAAAAA</w:t>
            </w:r>
          </w:p>
        </w:tc>
      </w:tr>
      <w:tr w:rsidR="005E45F2" w:rsidRPr="005B1AD5" w14:paraId="56A41500" w14:textId="77777777" w:rsidTr="00A3347E"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5B0BED4E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9BBB4D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5B1AD5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tropica</w:t>
            </w:r>
            <w:proofErr w:type="spellEnd"/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14:paraId="386D5D61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sz w:val="24"/>
                <w:szCs w:val="24"/>
              </w:rPr>
              <w:t>CATATACAAAACTCGGGGAGGCCTAT</w:t>
            </w:r>
          </w:p>
        </w:tc>
      </w:tr>
      <w:tr w:rsidR="005E45F2" w:rsidRPr="005B1AD5" w14:paraId="5D18193F" w14:textId="77777777" w:rsidTr="00A3347E"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6FC674C4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7A8641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5B1AD5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infantum</w:t>
            </w:r>
            <w:proofErr w:type="spellEnd"/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14:paraId="167D399E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sz w:val="24"/>
                <w:szCs w:val="24"/>
              </w:rPr>
              <w:t>CGTTATAACGCA</w:t>
            </w:r>
          </w:p>
        </w:tc>
      </w:tr>
      <w:tr w:rsidR="005E45F2" w:rsidRPr="005B1AD5" w14:paraId="281131A5" w14:textId="77777777" w:rsidTr="00A3347E"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008D5E3B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64B6D4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5B1AD5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atheiopica</w:t>
            </w:r>
            <w:proofErr w:type="spellEnd"/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14:paraId="14C6C21B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sz w:val="24"/>
                <w:szCs w:val="24"/>
              </w:rPr>
              <w:t>TCGGGCAGGCCTATTA</w:t>
            </w:r>
          </w:p>
        </w:tc>
      </w:tr>
      <w:tr w:rsidR="005E45F2" w:rsidRPr="005B1AD5" w14:paraId="45FAA2A8" w14:textId="77777777" w:rsidTr="00A3347E"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A4462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E3B58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5B1AD5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tropica</w:t>
            </w:r>
            <w:proofErr w:type="spellEnd"/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76D57" w14:textId="77777777" w:rsidR="005E45F2" w:rsidRPr="005B1AD5" w:rsidRDefault="005E45F2" w:rsidP="005E45F2">
            <w:pPr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B1AD5">
              <w:rPr>
                <w:rFonts w:asciiTheme="majorBidi" w:eastAsia="Calibri" w:hAnsiTheme="majorBidi" w:cstheme="majorBidi"/>
                <w:sz w:val="24"/>
                <w:szCs w:val="24"/>
              </w:rPr>
              <w:t>ATTACACCCCAAAAAAAACA</w:t>
            </w:r>
          </w:p>
        </w:tc>
      </w:tr>
    </w:tbl>
    <w:p w14:paraId="3B3EF121" w14:textId="77777777" w:rsidR="00EF4DEE" w:rsidRPr="005B1AD5" w:rsidRDefault="00EF4DEE">
      <w:pPr>
        <w:rPr>
          <w:rFonts w:asciiTheme="majorBidi" w:hAnsiTheme="majorBidi" w:cstheme="majorBidi"/>
          <w:sz w:val="24"/>
          <w:szCs w:val="24"/>
        </w:rPr>
      </w:pPr>
    </w:p>
    <w:sectPr w:rsidR="00EF4DEE" w:rsidRPr="005B1A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EB6AFF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EB6AFF1" w16cid:durableId="265CD34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indows User">
    <w15:presenceInfo w15:providerId="None" w15:userId="Windows User"/>
  </w15:person>
  <w15:person w15:author="Abed Nasereddin">
    <w15:presenceInfo w15:providerId="AD" w15:userId="S-1-5-21-1757981266-152049171-839522115-1818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45F2"/>
    <w:rsid w:val="00067E98"/>
    <w:rsid w:val="000D0B54"/>
    <w:rsid w:val="00134FB0"/>
    <w:rsid w:val="00215D47"/>
    <w:rsid w:val="002230B4"/>
    <w:rsid w:val="005009B0"/>
    <w:rsid w:val="00522020"/>
    <w:rsid w:val="00590852"/>
    <w:rsid w:val="005B1AD5"/>
    <w:rsid w:val="005E45F2"/>
    <w:rsid w:val="0066689B"/>
    <w:rsid w:val="007302C4"/>
    <w:rsid w:val="008B3C5D"/>
    <w:rsid w:val="009A75FF"/>
    <w:rsid w:val="00A04C51"/>
    <w:rsid w:val="00C46F0E"/>
    <w:rsid w:val="00E06883"/>
    <w:rsid w:val="00EC6607"/>
    <w:rsid w:val="00EF4DEE"/>
    <w:rsid w:val="00F36A83"/>
    <w:rsid w:val="00FA0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83C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5E45F2"/>
    <w:pPr>
      <w:spacing w:after="0" w:line="240" w:lineRule="auto"/>
    </w:p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689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89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668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68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68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8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89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5E45F2"/>
    <w:pPr>
      <w:spacing w:after="0" w:line="240" w:lineRule="auto"/>
    </w:p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689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89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668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68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68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8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89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806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0</Words>
  <Characters>239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Suheir</dc:creator>
  <cp:lastModifiedBy>Dr. Suheir</cp:lastModifiedBy>
  <cp:revision>5</cp:revision>
  <dcterms:created xsi:type="dcterms:W3CDTF">2022-07-02T03:16:00Z</dcterms:created>
  <dcterms:modified xsi:type="dcterms:W3CDTF">2022-07-02T14:56:00Z</dcterms:modified>
</cp:coreProperties>
</file>